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727.000000000004" w:type="dxa"/>
        <w:jc w:val="left"/>
        <w:tblLayout w:type="fixed"/>
        <w:tblLook w:val="0000"/>
      </w:tblPr>
      <w:tblGrid>
        <w:gridCol w:w="1374"/>
        <w:gridCol w:w="2193"/>
        <w:gridCol w:w="1216"/>
        <w:gridCol w:w="1021"/>
        <w:gridCol w:w="2905"/>
        <w:gridCol w:w="753"/>
        <w:gridCol w:w="640"/>
        <w:gridCol w:w="1089"/>
        <w:gridCol w:w="2906"/>
        <w:gridCol w:w="779"/>
        <w:gridCol w:w="851"/>
        <w:tblGridChange w:id="0">
          <w:tblGrid>
            <w:gridCol w:w="1374"/>
            <w:gridCol w:w="2193"/>
            <w:gridCol w:w="1216"/>
            <w:gridCol w:w="1021"/>
            <w:gridCol w:w="2905"/>
            <w:gridCol w:w="753"/>
            <w:gridCol w:w="640"/>
            <w:gridCol w:w="1089"/>
            <w:gridCol w:w="2906"/>
            <w:gridCol w:w="779"/>
            <w:gridCol w:w="851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9 Table. Overlapping enriched pathways between Mean Pain and Mean Anxiety (uncorrected p-value &lt; 0.05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7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O se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thway size (nr of gen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an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an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5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riched genes (nr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19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T cell mediated cytotox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LA-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L7R, LILR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255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amine secretion by mast c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NAP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1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450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translational fide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biquinone biosynthet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CK3, COQ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CK3, COQ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68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Golgi vesicle-mediated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L3, SNAP23, SORC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BF1, SNAP23, VAMP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189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7156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ophilic cell adhesion via plasma membrane adhesion molecu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OBO2, CDH13, DCHS2, CDHR2, CNTN4, IGSF21, PCDH7, PCDHGA1, PCDHGA10, PCDHGA11, PCDHGA12, PCDHGA2, PCDHGA3, PCDHGA4, PCDHGA5, PCDHGA6, PCDHGA7, PCDHGA8, PCDHGA9, PCDHGB1, PCDHGB2, PCDHGB3, PCDHGB4, PCDHGB6, PCDHGB7, PCDHGC3, PCDHGC4, PCDHGC5, PLXNB2, PVRL2, ROBO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OBO2, PCDHGA1, PCDHGA2, PCDHGA3, PCDHGA4, PCDHGA5, PCDHGB1, PCDHGB2, PCDHGB3, CDH12, DCHS2, IGSF21, NEXN, PCDH1, PCDHGA10, PCDHGA11, PCDHGA12, PCDHGA6, PCDHGA7, PCDHGA8, PCDHGA9, PCDHGB4, PCDHGB6, PCDHGB7, PCDHGC3, PCDHGC4, PCDHGC5, TEN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859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toreceptor cell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8orf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8orf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086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insic apoptotic signaling pathway in response to DNA dam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, PIK3R1, SF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K1, BCL2L1, CHEK2, MOAP1, NFATC4, 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5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569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double-strand break repair via homologous recombin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TEX15, ZNF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F365, SETD2, TEX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5</w:t>
            </w:r>
          </w:p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76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transcription from RNA polymerase II promoter in response to UV-induced DNA dam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0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0830a,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myotube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MPK, HDAC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MPK, HDAC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1571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ganic anion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2A10, SLC22A24, SLC22A25, SLC22A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2A10, SLC22A24, SLC22A25, SLC22A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2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000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cation homeosta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0330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NA damage response, signal transduction by p53 class media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O6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O6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04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matin silencing by small R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17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F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052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mosome break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157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totic G1 DNA damage checkpoi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O31, 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O31, RFW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59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05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liary basal body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CC, RTT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CC, RTT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6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22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MT, COQ5, CYP1A2, NDUFAF5, SETD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S3MT, COQ5, METTL5, NDUFAF5, PRDM8, SETD9, TPM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2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3157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intracellular protein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PTP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6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464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onse to U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URKB, NEDD4, NFATC4, PIK3R1, PTGS2, TMEM161A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K1, NEDD4, NFATC4, PIK3R1, TP53INP1, 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472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osom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10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50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ar speck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RP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Y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544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 migration involved in vascul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38018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nt receptor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0020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meiotic nuclear divis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PR3, PDE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PR3, PDE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22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ction from natural killer cell mediated cytotox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LA-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RPINB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2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292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cocorticoid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ID1A, 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D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3279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onse to alkalo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RS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CHE, SRS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3666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phosphoprotein phosphat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P2R1A, DMPK, PPP1R3B, PPP2R1B, PPP2R2B, PPP2R5A, PPP6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AN1, DMPK, PPP1R3B, PPP1R7, PPP2R2B, PPP2R2D, TS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2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53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ular respi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YP1A2, NDUFS1, NDUFS4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X4I2, NDUFS1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1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66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insulin receptor signaling pathw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ND3, PIK3R1, SI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UCKS1, 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050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embryonic ey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332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soderm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4886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em cel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077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dendrit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ORASP1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D1, 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36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080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aps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RM5, PPFIA2, C1QA, CTNND2, LRRTM2, PCDHGC3, PCDHGC4, PCDHGC5, PPFIBP2, SNC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QA, CTNND2, PCDHGC3, PCDHGC4, PCDHGC5, PPFIA4, TSC1, 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6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046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secre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O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O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00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823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synapse structural plast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MK2B, 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MK2B, CTNNA2, DM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29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895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focal adhesion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POD, DLC1, RCC2, THB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LASP2, ITGB1BP1, MMP14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1987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attachment of spindle microtubules to kinetoch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14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2746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ositol phosphor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500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 cel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5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al ion homeosta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NNM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X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55069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inc ion homeosta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PAR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669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bryonic placenta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ZNF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836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mphatic endothelial cell different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841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nous blood vessel develop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V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0977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ronary vasculature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GCD, 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, SG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6108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sequestering of zinc 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30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30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0681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utaminyl-tRNAGln biosynthesis via transamid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134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phosphate me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385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us-end-directed organelle transport along microtubu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, RAB6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39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tubule anchoring at microtubule organizing cen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C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7267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mellipodium morphogene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AS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719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ne H3-K36 tri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7676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ne H3-K36 dimethy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009888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napse pru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QA, C1QB, C1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QA, C1QB, C1Q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025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ubstrate adhesion-dependent cell spread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TN4, KANK1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FNA5, ITGB1BP1, KANK1, RC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010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endoplasmic reticulum unfolded protein respon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K1, PIK3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5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723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keletal muscle satellite cell prolife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IX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IX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22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775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tochondrial large ribosomal subunit 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TK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TK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2850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tubule cytoskeleton organization involved in mit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3008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ganelle disassemb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YRK3, KIF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3441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 localization to ciliary membra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7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714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chaperone-mediated autopha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2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475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protein localization to nucleol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037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ophagosome organiz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23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glucosylceramidase activ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65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tion of lysosomal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1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05166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lysosomal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3A2, MGAT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1990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bosome-associated ubiquitin-dependent protein catabolic pro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T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T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0297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regulation of synapse mat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AT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0582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ATP-dependent microtubule motor activity, plus-end-direc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YN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YN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85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1140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phospholipid trans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I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3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:2001184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regulation of interleukin-12 secre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PK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3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D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4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 Replication of overlapping enriched pathways between QNTS_Mean Pain and QNTS_Mean Anxiety (uncorrected p-value &lt; 0.05).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11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40" w:lineRule="auto"/>
              <w:ind w:left="0" w:hanging="2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 Replication of overlapping enriched pathways between QLSCD_Mean Pain and QLSCD_Mean Anxiety (uncorrected p-value &lt; 0.05).</w:t>
            </w:r>
          </w:p>
        </w:tc>
      </w:tr>
    </w:tbl>
    <w:p w:rsidR="00000000" w:rsidDel="00000000" w:rsidP="00000000" w:rsidRDefault="00000000" w:rsidRPr="00000000" w14:paraId="0000037F">
      <w:pPr>
        <w:ind w:left="0" w:hanging="2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A635B8"/>
    <w:pPr>
      <w:suppressAutoHyphens w:val="1"/>
      <w:ind w:left="-1" w:leftChars="-1" w:hanging="1" w:hangingChars="1"/>
      <w:textDirection w:val="btLr"/>
      <w:textAlignment w:val="top"/>
      <w:outlineLvl w:val="0"/>
    </w:pPr>
    <w:rPr>
      <w:rFonts w:ascii="Calibri" w:cs="Calibri" w:eastAsia="Calibri" w:hAnsi="Calibri"/>
      <w:position w:val="-1"/>
      <w:lang w:eastAsia="it-IT" w:val="en-US"/>
    </w:rPr>
  </w:style>
  <w:style w:type="paragraph" w:styleId="Titolo1">
    <w:name w:val="heading 1"/>
    <w:basedOn w:val="Normale"/>
    <w:next w:val="Normale"/>
    <w:link w:val="Titolo1Carattere"/>
    <w:uiPriority w:val="9"/>
    <w:qFormat w:val="1"/>
    <w:rsid w:val="00A635B8"/>
    <w:pPr>
      <w:keepNext w:val="1"/>
      <w:keepLines w:val="1"/>
      <w:spacing w:after="120" w:before="48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A635B8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A635B8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A635B8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A635B8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A635B8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A635B8"/>
    <w:rPr>
      <w:rFonts w:ascii="Calibri" w:cs="Calibri" w:eastAsia="Calibri" w:hAnsi="Calibri"/>
      <w:b w:val="1"/>
      <w:position w:val="-1"/>
      <w:sz w:val="48"/>
      <w:szCs w:val="48"/>
      <w:lang w:eastAsia="it-IT" w:val="en-US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A635B8"/>
    <w:rPr>
      <w:rFonts w:ascii="Calibri" w:cs="Calibri" w:eastAsia="Calibri" w:hAnsi="Calibri"/>
      <w:b w:val="1"/>
      <w:position w:val="-1"/>
      <w:sz w:val="36"/>
      <w:szCs w:val="36"/>
      <w:lang w:eastAsia="it-IT" w:val="en-US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A635B8"/>
    <w:rPr>
      <w:rFonts w:ascii="Calibri" w:cs="Calibri" w:eastAsia="Calibri" w:hAnsi="Calibri"/>
      <w:b w:val="1"/>
      <w:position w:val="-1"/>
      <w:sz w:val="28"/>
      <w:szCs w:val="28"/>
      <w:lang w:eastAsia="it-IT" w:val="en-US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A635B8"/>
    <w:rPr>
      <w:rFonts w:ascii="Calibri" w:cs="Calibri" w:eastAsia="Calibri" w:hAnsi="Calibri"/>
      <w:b w:val="1"/>
      <w:position w:val="-1"/>
      <w:sz w:val="24"/>
      <w:szCs w:val="24"/>
      <w:lang w:eastAsia="it-IT" w:val="en-US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A635B8"/>
    <w:rPr>
      <w:rFonts w:ascii="Calibri" w:cs="Calibri" w:eastAsia="Calibri" w:hAnsi="Calibri"/>
      <w:b w:val="1"/>
      <w:position w:val="-1"/>
      <w:lang w:eastAsia="it-IT" w:val="en-US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A635B8"/>
    <w:rPr>
      <w:rFonts w:ascii="Calibri" w:cs="Calibri" w:eastAsia="Calibri" w:hAnsi="Calibri"/>
      <w:b w:val="1"/>
      <w:position w:val="-1"/>
      <w:sz w:val="20"/>
      <w:szCs w:val="20"/>
      <w:lang w:eastAsia="it-IT" w:val="en-US"/>
    </w:rPr>
  </w:style>
  <w:style w:type="table" w:styleId="TableNormal" w:customStyle="1">
    <w:name w:val="Table Normal"/>
    <w:rsid w:val="00A635B8"/>
    <w:pPr>
      <w:ind w:hanging="1"/>
    </w:pPr>
    <w:rPr>
      <w:rFonts w:ascii="Calibri" w:cs="Calibri" w:eastAsia="Calibri" w:hAnsi="Calibri"/>
      <w:lang w:eastAsia="it-IT" w:val="en-US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 w:val="1"/>
    <w:rsid w:val="00A635B8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itoloCarattere" w:customStyle="1">
    <w:name w:val="Titolo Carattere"/>
    <w:basedOn w:val="Carpredefinitoparagrafo"/>
    <w:link w:val="Titolo"/>
    <w:uiPriority w:val="10"/>
    <w:rsid w:val="00A635B8"/>
    <w:rPr>
      <w:rFonts w:ascii="Calibri" w:cs="Calibri" w:eastAsia="Calibri" w:hAnsi="Calibri"/>
      <w:b w:val="1"/>
      <w:position w:val="-1"/>
      <w:sz w:val="72"/>
      <w:szCs w:val="72"/>
      <w:lang w:eastAsia="it-IT" w:val="en-US"/>
    </w:rPr>
  </w:style>
  <w:style w:type="character" w:styleId="Enfasigrassetto">
    <w:name w:val="Strong"/>
    <w:rsid w:val="00A635B8"/>
    <w:rPr>
      <w:b w:val="1"/>
      <w:bCs w:val="1"/>
      <w:w w:val="100"/>
      <w:position w:val="-1"/>
      <w:effect w:val="none"/>
      <w:vertAlign w:val="baseline"/>
      <w:cs w:val="0"/>
      <w:em w:val="none"/>
    </w:rPr>
  </w:style>
  <w:style w:type="paragraph" w:styleId="Testofumetto">
    <w:name w:val="Balloon Text"/>
    <w:basedOn w:val="Normale"/>
    <w:link w:val="TestofumettoCarattere"/>
    <w:qFormat w:val="1"/>
    <w:rsid w:val="00A635B8"/>
    <w:pPr>
      <w:spacing w:after="0" w:line="240" w:lineRule="auto"/>
    </w:pPr>
    <w:rPr>
      <w:rFonts w:ascii="Lucida Grande" w:cs="Lucida Grande" w:hAnsi="Lucida Grande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rsid w:val="00A635B8"/>
    <w:rPr>
      <w:rFonts w:ascii="Lucida Grande" w:cs="Lucida Grande" w:eastAsia="Calibri" w:hAnsi="Lucida Grande"/>
      <w:position w:val="-1"/>
      <w:sz w:val="18"/>
      <w:szCs w:val="18"/>
      <w:lang w:eastAsia="it-IT" w:val="en-US"/>
    </w:rPr>
  </w:style>
  <w:style w:type="character" w:styleId="Rimandocommento">
    <w:name w:val="annotation reference"/>
    <w:qFormat w:val="1"/>
    <w:rsid w:val="00A635B8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stocommento">
    <w:name w:val="annotation text"/>
    <w:basedOn w:val="Normale"/>
    <w:link w:val="TestocommentoCarattere"/>
    <w:qFormat w:val="1"/>
    <w:rsid w:val="00A635B8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rsid w:val="00A635B8"/>
    <w:rPr>
      <w:rFonts w:ascii="Calibri" w:cs="Calibri" w:eastAsia="Calibri" w:hAnsi="Calibri"/>
      <w:position w:val="-1"/>
      <w:sz w:val="20"/>
      <w:szCs w:val="20"/>
      <w:lang w:eastAsia="it-IT" w:val="en-US"/>
    </w:rPr>
  </w:style>
  <w:style w:type="paragraph" w:styleId="Soggettocommento">
    <w:name w:val="annotation subject"/>
    <w:basedOn w:val="Testocommento"/>
    <w:next w:val="Testocommento"/>
    <w:link w:val="SoggettocommentoCarattere"/>
    <w:qFormat w:val="1"/>
    <w:rsid w:val="00A635B8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rsid w:val="00A635B8"/>
    <w:rPr>
      <w:rFonts w:ascii="Calibri" w:cs="Calibri" w:eastAsia="Calibri" w:hAnsi="Calibri"/>
      <w:b w:val="1"/>
      <w:bCs w:val="1"/>
      <w:position w:val="-1"/>
      <w:sz w:val="20"/>
      <w:szCs w:val="20"/>
      <w:lang w:eastAsia="it-IT" w:val="en-US"/>
    </w:rPr>
  </w:style>
  <w:style w:type="paragraph" w:styleId="Paragrafoelenco">
    <w:name w:val="List Paragraph"/>
    <w:basedOn w:val="Normale"/>
    <w:rsid w:val="00A635B8"/>
    <w:pPr>
      <w:ind w:left="720"/>
      <w:contextualSpacing w:val="1"/>
    </w:pPr>
  </w:style>
  <w:style w:type="paragraph" w:styleId="tf" w:customStyle="1">
    <w:name w:val="tf"/>
    <w:basedOn w:val="Normale"/>
    <w:rsid w:val="00A635B8"/>
    <w:pPr>
      <w:spacing w:after="100" w:afterAutospacing="1" w:before="100" w:beforeAutospacing="1" w:line="240" w:lineRule="auto"/>
    </w:pPr>
    <w:rPr>
      <w:rFonts w:ascii="Verdana" w:cs="Times New Roman" w:eastAsia="Times New Roman" w:hAnsi="Verdana"/>
      <w:sz w:val="18"/>
      <w:szCs w:val="18"/>
      <w:lang w:eastAsia="en-US"/>
    </w:rPr>
  </w:style>
  <w:style w:type="paragraph" w:styleId="NormaleWeb">
    <w:name w:val="Normal (Web)"/>
    <w:basedOn w:val="Normale"/>
    <w:qFormat w:val="1"/>
    <w:rsid w:val="00A635B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character" w:styleId="Collegamentoipertestuale">
    <w:name w:val="Hyperlink"/>
    <w:qFormat w:val="1"/>
    <w:rsid w:val="00A635B8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e1" w:customStyle="1">
    <w:name w:val="Normale1"/>
    <w:rsid w:val="00A635B8"/>
    <w:pPr>
      <w:suppressAutoHyphens w:val="1"/>
      <w:spacing w:line="276" w:lineRule="auto"/>
      <w:ind w:left="-1" w:leftChars="-1" w:hanging="1" w:hangingChars="1"/>
      <w:textDirection w:val="btLr"/>
      <w:textAlignment w:val="top"/>
      <w:outlineLvl w:val="0"/>
    </w:pPr>
    <w:rPr>
      <w:rFonts w:ascii="Arial" w:cs="Arial" w:eastAsia="Arial" w:hAnsi="Arial"/>
      <w:position w:val="-1"/>
      <w:lang w:eastAsia="it-IT" w:val="en-US"/>
    </w:rPr>
  </w:style>
  <w:style w:type="paragraph" w:styleId="Intestazione">
    <w:name w:val="header"/>
    <w:basedOn w:val="Normale"/>
    <w:link w:val="IntestazioneCarattere"/>
    <w:qFormat w:val="1"/>
    <w:rsid w:val="00A635B8"/>
    <w:pPr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rsid w:val="00A635B8"/>
    <w:rPr>
      <w:rFonts w:ascii="Calibri" w:cs="Calibri" w:eastAsia="Calibri" w:hAnsi="Calibri"/>
      <w:position w:val="-1"/>
      <w:lang w:eastAsia="it-IT" w:val="en-US"/>
    </w:rPr>
  </w:style>
  <w:style w:type="paragraph" w:styleId="Pidipagina">
    <w:name w:val="footer"/>
    <w:basedOn w:val="Normale"/>
    <w:link w:val="PidipaginaCarattere"/>
    <w:uiPriority w:val="99"/>
    <w:qFormat w:val="1"/>
    <w:rsid w:val="00A635B8"/>
    <w:pPr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A635B8"/>
    <w:rPr>
      <w:rFonts w:ascii="Calibri" w:cs="Calibri" w:eastAsia="Calibri" w:hAnsi="Calibri"/>
      <w:position w:val="-1"/>
      <w:lang w:eastAsia="it-IT" w:val="en-US"/>
    </w:rPr>
  </w:style>
  <w:style w:type="character" w:styleId="Numeroriga">
    <w:name w:val="line number"/>
    <w:basedOn w:val="Carpredefinitoparagrafo"/>
    <w:qFormat w:val="1"/>
    <w:rsid w:val="00A635B8"/>
    <w:rPr>
      <w:w w:val="100"/>
      <w:position w:val="-1"/>
      <w:effect w:val="none"/>
      <w:vertAlign w:val="baseline"/>
      <w:cs w:val="0"/>
      <w:em w:val="none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A635B8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A635B8"/>
    <w:rPr>
      <w:rFonts w:ascii="Georgia" w:cs="Georgia" w:eastAsia="Georgia" w:hAnsi="Georgia"/>
      <w:i w:val="1"/>
      <w:color w:val="666666"/>
      <w:position w:val="-1"/>
      <w:sz w:val="48"/>
      <w:szCs w:val="48"/>
      <w:lang w:eastAsia="it-IT" w:val="en-US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80" w:before="360" w:lineRule="auto"/>
      <w:ind w:left="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hanging="1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ind w:hanging="1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2kZjZtY+d0sBMQ4xDpmS9QMS6Aw==">AMUW2mUMozBADzWjJOWKOvPd7T91Lt9m5/4Kv531tQKJz0o9PezYH+PDao1qSmEnseyVoYFjSMA8yCAaEqeOig7HMv8NVQ5VGAf2H87iHeDudAtgFAKsJP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9:58:00Z</dcterms:created>
  <dc:creator>Sara</dc:creator>
</cp:coreProperties>
</file>